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F4400" w14:textId="77777777" w:rsidR="007C4FED" w:rsidRDefault="007C4FED" w:rsidP="007C4FED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>Supplementary</w:t>
      </w:r>
      <w:r>
        <w:rPr>
          <w:rFonts w:ascii="Times New Roman" w:hAnsi="Times New Roman" w:hint="eastAsia"/>
          <w:b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Table</w:t>
      </w:r>
      <w:r>
        <w:rPr>
          <w:rFonts w:ascii="Times New Roman" w:hAnsi="Times New Roman" w:hint="eastAsia"/>
          <w:b/>
          <w:bCs/>
          <w:sz w:val="22"/>
        </w:rPr>
        <w:t xml:space="preserve"> 2</w:t>
      </w:r>
      <w:r>
        <w:rPr>
          <w:rFonts w:ascii="Times New Roman" w:hAnsi="Times New Roman" w:hint="eastAsia"/>
          <w:sz w:val="22"/>
        </w:rPr>
        <w:t xml:space="preserve"> |</w:t>
      </w:r>
      <w:r>
        <w:rPr>
          <w:rFonts w:ascii="Times New Roman" w:hAnsi="Times New Roman"/>
          <w:sz w:val="22"/>
        </w:rPr>
        <w:t xml:space="preserve"> Characteristics of SNPs associated with </w:t>
      </w:r>
      <w:r>
        <w:rPr>
          <w:rFonts w:ascii="Times New Roman" w:hAnsi="Times New Roman"/>
          <w:sz w:val="24"/>
          <w:szCs w:val="24"/>
        </w:rPr>
        <w:t>IMID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CB07783" w14:textId="77777777" w:rsidR="007C4FED" w:rsidRPr="00416744" w:rsidRDefault="007C4FED" w:rsidP="007C4FED">
      <w:pPr>
        <w:widowControl/>
        <w:rPr>
          <w:rFonts w:ascii="Times New Roman" w:hAnsi="Times New Roman"/>
          <w:sz w:val="22"/>
        </w:rPr>
      </w:pPr>
    </w:p>
    <w:tbl>
      <w:tblPr>
        <w:tblW w:w="985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550"/>
        <w:gridCol w:w="1159"/>
        <w:gridCol w:w="860"/>
        <w:gridCol w:w="930"/>
        <w:gridCol w:w="900"/>
        <w:gridCol w:w="1020"/>
        <w:gridCol w:w="970"/>
        <w:gridCol w:w="1110"/>
        <w:gridCol w:w="830"/>
      </w:tblGrid>
      <w:tr w:rsidR="007C4FED" w14:paraId="5D9D6243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5A951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A</w:t>
            </w:r>
          </w:p>
        </w:tc>
      </w:tr>
      <w:tr w:rsidR="007C4FED" w14:paraId="6652092D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F9C5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EE84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1470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DC41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847D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9311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D105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9342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34FE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D3B8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1FBB0D5C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700B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12733823</w:t>
            </w:r>
          </w:p>
        </w:tc>
        <w:tc>
          <w:tcPr>
            <w:tcW w:w="55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2CEC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4B7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0775277</w:t>
            </w:r>
          </w:p>
        </w:tc>
        <w:tc>
          <w:tcPr>
            <w:tcW w:w="86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98DB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ED7A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  <w:tc>
          <w:tcPr>
            <w:tcW w:w="90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445F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2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DBB5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23E-09</w:t>
            </w:r>
          </w:p>
        </w:tc>
        <w:tc>
          <w:tcPr>
            <w:tcW w:w="97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9274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41EB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58E-03</w:t>
            </w:r>
          </w:p>
        </w:tc>
        <w:tc>
          <w:tcPr>
            <w:tcW w:w="83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A2E9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</w:tr>
      <w:tr w:rsidR="007C4FED" w14:paraId="5C9EAA95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C517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1448467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E5AA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7E43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21505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B43B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1714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1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2F08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164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89E-16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B26F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30FA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23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D24E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26</w:t>
            </w:r>
          </w:p>
        </w:tc>
      </w:tr>
      <w:tr w:rsidR="007C4FED" w14:paraId="54EDFEA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2F41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157129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AE7A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5CE9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471771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2E69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5457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3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69D7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33FF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46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98B8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A4E4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84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9AF1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</w:tr>
      <w:tr w:rsidR="007C4FED" w14:paraId="04C8BFE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E766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922996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20AD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5B7E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33720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C4FA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807B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0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BE53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57FF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08E-23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B12D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F132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98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EB6D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68</w:t>
            </w:r>
          </w:p>
        </w:tc>
      </w:tr>
      <w:tr w:rsidR="007C4FED" w14:paraId="44DD38F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7C9E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093017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A79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DDC3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6754125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5189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E56E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9300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4D21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02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C89C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DA34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50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EBA4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</w:tr>
      <w:tr w:rsidR="007C4FED" w14:paraId="4B5F38B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0442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12928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2C0B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809C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308910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B838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1143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4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1D48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3289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83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A0C9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2CD5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84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D129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</w:tr>
      <w:tr w:rsidR="007C4FED" w14:paraId="71B08955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ED89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443486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7B6C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ACFC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55967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29C1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B66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7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608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D46A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74E-18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BE01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FA18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71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4781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793</w:t>
            </w:r>
          </w:p>
        </w:tc>
      </w:tr>
      <w:tr w:rsidR="007C4FED" w14:paraId="6641CC1A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186C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4536443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D494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1FF3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46311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8BE9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395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32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AF44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A9BE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61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C427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E9CA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06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BBEC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</w:tr>
      <w:tr w:rsidR="007C4FED" w14:paraId="7B510347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FE1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75738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9A73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177C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857608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CABC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73B7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0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0875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3EE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82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116D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6F3E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39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6BF2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</w:tr>
      <w:tr w:rsidR="007C4FED" w14:paraId="769E31F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7A42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239527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0E1E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7394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3944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C406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F04A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0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19F8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2E93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30E-5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9F2F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BD89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04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1A68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68</w:t>
            </w:r>
          </w:p>
        </w:tc>
      </w:tr>
      <w:tr w:rsidR="007C4FED" w14:paraId="19490BE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F3E3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67967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2EFC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6057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430380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D052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B1E8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F02D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C342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93E-46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91AA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1314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84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BF6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28</w:t>
            </w:r>
          </w:p>
        </w:tc>
      </w:tr>
      <w:tr w:rsidR="007C4FED" w14:paraId="230E51B8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9D2F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13782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F1CD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2D03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193280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A423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245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0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D772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17F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10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4DA9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1C5B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67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9E90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</w:tr>
      <w:tr w:rsidR="007C4FED" w14:paraId="37E0319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1C9F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57486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D3B6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CCD3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9196463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A698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EA3F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3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4878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12A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51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BE72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F7EB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24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DDBA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</w:tr>
      <w:tr w:rsidR="007C4FED" w14:paraId="65B6971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C4AB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73162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B6A4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831A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544468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5BF0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EC7A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3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D8C5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E7E9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54E-1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B20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E367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30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C3E1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</w:tr>
      <w:tr w:rsidR="007C4FED" w14:paraId="04F3ED79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EA00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64277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DE42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60A5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224667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8E1C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ABED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89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87B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6657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67E-17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0414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61F7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41E-02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1A8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60</w:t>
            </w:r>
          </w:p>
        </w:tc>
      </w:tr>
      <w:tr w:rsidR="007C4FED" w14:paraId="53A6BE6E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E9E299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1D</w:t>
            </w:r>
          </w:p>
        </w:tc>
      </w:tr>
      <w:tr w:rsidR="007C4FED" w14:paraId="372CAF12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E45A4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691BB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59B40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5BEA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41E8A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8843B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9B6C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8FBF8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B33E7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710DD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15A1D462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527B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16039340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0AF8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BB6E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849821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4670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055D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52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A406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639D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92E-24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6A9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DFBF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56E-02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8E7D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14</w:t>
            </w:r>
          </w:p>
        </w:tc>
      </w:tr>
      <w:tr w:rsidR="007C4FED" w14:paraId="1A28C08F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D617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61123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0A5A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F39D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974869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3FA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5D36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8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B887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FB8C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0E-1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0082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494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15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0D49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</w:tr>
      <w:tr w:rsidR="007C4FED" w14:paraId="215B2EF5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FF2A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8369754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D068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0275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084694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0D95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FB28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63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1CF6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E3F6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88E-1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3AAA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6F77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1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0D43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</w:tr>
      <w:tr w:rsidR="007C4FED" w14:paraId="69097F5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53E1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12987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B4D4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03F4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40634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7B61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19EF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7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B76C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90B2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ED5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6634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75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BFB6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985</w:t>
            </w:r>
          </w:p>
        </w:tc>
      </w:tr>
      <w:tr w:rsidR="007C4FED" w14:paraId="50E2312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8178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18450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C9DB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A79D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188460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15EE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2EBD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6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E266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3A64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97E-15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E53A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CC69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1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ACE1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</w:tr>
      <w:tr w:rsidR="007C4FED" w14:paraId="50A07BA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3D63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433712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D04C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CD3C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130770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56DC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262F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1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C2DC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5B33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51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82E9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08E9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68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AAC4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</w:tr>
      <w:tr w:rsidR="007C4FED" w14:paraId="592215B4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3CD2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41173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1CF6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D3B9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042486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2EB2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47AA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3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255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87B3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1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C286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5CF9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93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93F6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</w:tr>
      <w:tr w:rsidR="007C4FED" w14:paraId="77B6D467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778B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67967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F455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42FA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430380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464E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06A0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4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F920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15B4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24E-5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772A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5816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03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20A0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35</w:t>
            </w:r>
          </w:p>
        </w:tc>
      </w:tr>
      <w:tr w:rsidR="007C4FED" w14:paraId="7D509E89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F5FE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89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F79F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79A8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222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1038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1A9B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795A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459B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29E-4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3AB7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594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25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B3D0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72</w:t>
            </w:r>
          </w:p>
        </w:tc>
      </w:tr>
      <w:tr w:rsidR="007C4FED" w14:paraId="792812DC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EF70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0569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80B7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D472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638480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F51F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991B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4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7A0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4D22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24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E95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2FAE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41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147B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</w:tr>
      <w:tr w:rsidR="007C4FED" w14:paraId="1A1FC9D7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87FA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420392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5FBB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6715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571429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7437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407C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5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BCF3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A357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63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316E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2D75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23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AFCC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</w:tr>
      <w:tr w:rsidR="007C4FED" w14:paraId="406BC35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F006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6427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EDA8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1B9C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22466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1714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42E3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2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D403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4F76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73E-2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36B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C317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03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2CDB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</w:t>
            </w:r>
          </w:p>
        </w:tc>
      </w:tr>
      <w:tr w:rsidR="007C4FED" w14:paraId="61D0845B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0FDB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7518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19ED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827C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5450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BCC8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1FD7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96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638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2075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FD4E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806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15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DE4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258</w:t>
            </w:r>
          </w:p>
        </w:tc>
      </w:tr>
      <w:tr w:rsidR="007C4FED" w14:paraId="5DB7E87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28CB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348894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C694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E74E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73267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75B5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7225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40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E583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B680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26E-5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204B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CDC1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99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3595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68</w:t>
            </w:r>
          </w:p>
        </w:tc>
      </w:tr>
      <w:tr w:rsidR="007C4FED" w14:paraId="1FD503FF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D6F4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468618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3A9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C524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9750776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D2F4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BADB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348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3B6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733A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55E-13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52D7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9113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CFC2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28E-02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13AA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5</w:t>
            </w:r>
          </w:p>
        </w:tc>
      </w:tr>
      <w:tr w:rsidR="007C4FED" w14:paraId="0E37B3DE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071EDC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Hypothyroidism</w:t>
            </w:r>
          </w:p>
        </w:tc>
      </w:tr>
      <w:tr w:rsidR="007C4FED" w14:paraId="6010ACD9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FC0C3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6E49A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0CDF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F50AB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A8B16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AA62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8E0D2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9B045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02EE9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875D3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58305A92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3E9C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0760344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D700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FC7D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7026282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229E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EF9A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03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C81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AC23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96E-13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AA3F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1BDC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85E-03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992C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</w:tr>
      <w:tr w:rsidR="007C4FED" w14:paraId="36A7E2A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F66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097443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312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A827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28554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CA1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E2AD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0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D34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02C2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2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B12D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F665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98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5674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13265947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E6A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098370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6B6D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0468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053745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F1B6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C627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1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A53B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A36D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18E-5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6F27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135D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04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A8AA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</w:tr>
      <w:tr w:rsidR="007C4FED" w14:paraId="4DB8CBB1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BB12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117171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77C5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9A2F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636807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CDE2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2651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07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CF9A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31EE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97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5D24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0840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88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698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69FB5C2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B1A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20394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2A1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C005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259682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71BC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0430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953A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B98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81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03DE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3FAA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94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468F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277B1254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AA27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31798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6F9A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480D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380633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EA32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5BEC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1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38C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BAF1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12E-14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9A64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CDB3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60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2BCA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</w:tr>
      <w:tr w:rsidR="007C4FED" w14:paraId="154D8291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AEFF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s14311764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3B8B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1CE8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13124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CAB3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076B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2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6B38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3121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68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A15C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3970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24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61B9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7C4FED" w14:paraId="489819E5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6C15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53443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3866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759C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64473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B407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5F38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08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C15A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857F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64E-1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2F7C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8090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44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EF77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7C4FED" w14:paraId="725448AF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650A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700842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167D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A8EE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4962470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848D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F710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F8B8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8D28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33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12AA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E4FE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97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C988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17B4966B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5530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736483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E9A9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D806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478691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3B87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8D79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4A42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B8C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6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B98C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19DF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42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57D4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7C4FED" w14:paraId="6C27CB5F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B372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7786733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E9F9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C487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41092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46E9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493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B186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4C44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18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B622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1B4E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02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605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7785B110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1E38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91593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1F6E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AAFD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810025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9ECA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9B3F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AD68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445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3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C6E7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6612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28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B2A6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7C4FED" w14:paraId="68D556F4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6AD3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993945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11C3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F5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651819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E8ED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AE9F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E2EA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07D8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98E-2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D95F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EF55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69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7689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</w:tr>
      <w:tr w:rsidR="007C4FED" w14:paraId="3232CFC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5BB8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11045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7678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AB4A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93134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2318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207D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3A53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4F35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04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8F0D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CD2A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31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958D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7C4FED" w14:paraId="1D7DB20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9052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11148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8053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D94A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6311053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BC9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ADB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5189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D3B0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35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DB9F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4AE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10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70F9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7C4FED" w14:paraId="76FE73EA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47E4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2953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D56A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28EC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758573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B312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A1B2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0B3E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1DA9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38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BA58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91DC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29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7518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7C4FED" w14:paraId="0871C517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1BEB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553610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F0D5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F6A5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376356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E899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1D38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07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CCDA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B501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3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C984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B143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02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2765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66620CC8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2B7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844542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F597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951C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34727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3F84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83DF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E10D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8AEF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28E-13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E2A8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26F3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32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223B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</w:tr>
      <w:tr w:rsidR="007C4FED" w14:paraId="049D0996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14FE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00803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3962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34CD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6604386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7168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7941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08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9949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65B7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19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FD2A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206A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98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5D30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69570C2B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57DC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08724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6532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079D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473891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F57B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4F83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470E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B92C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11E-1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B903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9AFB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45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67F1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 w:rsidR="007C4FED" w14:paraId="7242B340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AB3E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427462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4561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6D05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9195865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4B29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3274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1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707B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FDC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59E-1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7755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CA8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52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8C03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7C4FED" w14:paraId="490A10D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3A4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59780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A304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5F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197335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E46D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1107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6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21F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092F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70E-33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3227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DF8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1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2469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</w:tr>
      <w:tr w:rsidR="007C4FED" w14:paraId="4D0C2807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45AE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67967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0FBA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23EE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430380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427F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D24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0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7E4A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B22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47E-6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92C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97DE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42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1072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</w:tr>
      <w:tr w:rsidR="007C4FED" w14:paraId="2078C18D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86BA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59956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7FBE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8ADC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350961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EAC3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1916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4B51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46A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80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2E7F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9631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94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C49D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5D25D2BF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603E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754251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0B24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3FCD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098912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7ED5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A158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7ADF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A784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82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462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FEED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32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BB89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7C4FED" w14:paraId="44C1D829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2CB5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89758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ECBC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C539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819329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031A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CE2E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08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9839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A499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83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60AD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B6E1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80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A5B6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C4FED" w14:paraId="2527F12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E70E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7136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DA6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84F0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58679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BFD7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75A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3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406A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FD0F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40E-56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184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4CB0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59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CDA1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</w:tr>
      <w:tr w:rsidR="007C4FED" w14:paraId="6561D528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A8F7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77457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E106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859A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305316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2FB8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96BC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1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8681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D258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50E-1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64FB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DE47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34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1BAA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7C4FED" w14:paraId="4730750B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B467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497965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BCC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31E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48521292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245E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FE19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E4CA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055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44E-11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E832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6169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ADAA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92E-03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3A7F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7C4FED" w14:paraId="0CFA0071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07028F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eD</w:t>
            </w:r>
          </w:p>
        </w:tc>
      </w:tr>
      <w:tr w:rsidR="007C4FED" w14:paraId="18DF21A3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EFB66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34A47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9570F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1BC5D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81AA9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7A226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8657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E06F0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0F83E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442F7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0170D396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A1F7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12733823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6DD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A773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0775277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C9CE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CF4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393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BB3A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6C23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88E-20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6721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353E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25E-02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6178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79</w:t>
            </w:r>
          </w:p>
        </w:tc>
      </w:tr>
      <w:tr w:rsidR="007C4FED" w14:paraId="3094609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1D0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1314999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A676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D7F8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519083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174B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69BD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7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481E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7969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25E-1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8F06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A84B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5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150C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80</w:t>
            </w:r>
          </w:p>
        </w:tc>
      </w:tr>
      <w:tr w:rsidR="007C4FED" w14:paraId="6381ABDF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994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1675847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1E7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EA07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360289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F87B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5788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E9E9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74AA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84E-25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7678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C23F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10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CF78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10</w:t>
            </w:r>
          </w:p>
        </w:tc>
      </w:tr>
      <w:tr w:rsidR="007C4FED" w14:paraId="642579E6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B671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309311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E0E4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7AE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812512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8030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982C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2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A04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B1E3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83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2677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7168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45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7B63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34</w:t>
            </w:r>
          </w:p>
        </w:tc>
      </w:tr>
      <w:tr w:rsidR="007C4FED" w14:paraId="38FA68F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24F5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61123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972F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C9C2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974869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FCBB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6871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8665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C4A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04E-2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2808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A13E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28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9B89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87</w:t>
            </w:r>
          </w:p>
        </w:tc>
      </w:tr>
      <w:tr w:rsidR="007C4FED" w14:paraId="3752FFE6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ABBB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13497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FC3A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1C0C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5414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E37D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1E66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86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03A4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8BF9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AB8C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EA73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32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2DB4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6518</w:t>
            </w:r>
          </w:p>
        </w:tc>
      </w:tr>
      <w:tr w:rsidR="007C4FED" w14:paraId="6EC676A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FE18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91636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B38F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4C4B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991396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BF68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E570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31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DEFF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C1F6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52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D037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9BDC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97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31A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27</w:t>
            </w:r>
          </w:p>
        </w:tc>
      </w:tr>
      <w:tr w:rsidR="007C4FED" w14:paraId="7CC48701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22EC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240412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A0B0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5A08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1485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C09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6DF5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7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43C0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0477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97E-3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369E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3183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90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5BB0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25</w:t>
            </w:r>
          </w:p>
        </w:tc>
      </w:tr>
      <w:tr w:rsidR="007C4FED" w14:paraId="1565F44A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C29A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53178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5A72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98C2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200775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3AFD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D403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20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6576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3CBD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09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F73C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AA65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02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C1EC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40</w:t>
            </w:r>
          </w:p>
        </w:tc>
      </w:tr>
      <w:tr w:rsidR="007C4FED" w14:paraId="42B0AF1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98AA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154241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A203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279C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58799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6B00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C6D7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69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F3A8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61D6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24E-3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2944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FCA9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71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C493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79</w:t>
            </w:r>
          </w:p>
        </w:tc>
      </w:tr>
      <w:tr w:rsidR="007C4FED" w14:paraId="362D8206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9307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64277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5006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E1C1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22466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90EB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6C40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6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AD47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60BE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10E-3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4B1D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7025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45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15B6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965</w:t>
            </w:r>
          </w:p>
        </w:tc>
      </w:tr>
      <w:tr w:rsidR="007C4FED" w14:paraId="176C0939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1EBC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6589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F3C1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FF49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31397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67F2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997A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10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C7B0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871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47E-126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1007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C3B6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75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004F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9273</w:t>
            </w:r>
          </w:p>
        </w:tc>
      </w:tr>
      <w:tr w:rsidR="007C4FED" w14:paraId="3E42FF03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A82E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96068a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BF44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6983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988695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A42C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0D37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48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D49C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4576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17E-54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A94F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2937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098B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48E-01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ED8E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685</w:t>
            </w:r>
          </w:p>
        </w:tc>
      </w:tr>
      <w:tr w:rsidR="007C4FED" w14:paraId="032D037F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3DF6AD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IH</w:t>
            </w:r>
          </w:p>
        </w:tc>
      </w:tr>
      <w:tr w:rsidR="007C4FED" w14:paraId="4BB731E9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EBDEE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D30D8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B9C04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12BA1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79CAB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62977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5960B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DFEDA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ADCB3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5A77E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449F3ACB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292A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79247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211A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BF17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1432546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BF64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36ED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373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FE34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FFF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47E-15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62F5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3938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340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80E-02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1C5D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14</w:t>
            </w:r>
          </w:p>
        </w:tc>
      </w:tr>
      <w:tr w:rsidR="007C4FED" w14:paraId="47456546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F635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67967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349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578C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430380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74DC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06D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F817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68A6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20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923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393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2B76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30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323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623</w:t>
            </w:r>
          </w:p>
        </w:tc>
      </w:tr>
      <w:tr w:rsidR="007C4FED" w14:paraId="777BB0A1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B19B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289191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6D29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A5C9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347620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E4C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396B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8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B020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92B1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1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80BD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393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A3CA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54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73F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63</w:t>
            </w:r>
          </w:p>
        </w:tc>
      </w:tr>
      <w:tr w:rsidR="007C4FED" w14:paraId="606546B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411E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65890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F25F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0D2F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31397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A44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CAC0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15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13E8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85F5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22E-17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D689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393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22B5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7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4A0B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582</w:t>
            </w:r>
          </w:p>
        </w:tc>
      </w:tr>
      <w:tr w:rsidR="007C4FED" w14:paraId="2BCAB3AF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7D9D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s927167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BE4E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E0F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59290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BFB7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9D4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31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9B55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DCB2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19E-1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7722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393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2497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75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8F5C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446</w:t>
            </w:r>
          </w:p>
        </w:tc>
      </w:tr>
      <w:tr w:rsidR="007C4FED" w14:paraId="3701470D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BFD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7557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6F77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FF3C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7932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7326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5FDA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95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0ADC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7C1C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0E-2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0B26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393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8D01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56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4D94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345</w:t>
            </w:r>
          </w:p>
        </w:tc>
      </w:tr>
      <w:tr w:rsidR="007C4FED" w14:paraId="436453B2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F7CA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42495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E4F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95E3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3798580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F389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BF5C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02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131E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45DD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75E-08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18CD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73938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4549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33E-02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D175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99</w:t>
            </w:r>
          </w:p>
        </w:tc>
      </w:tr>
      <w:tr w:rsidR="007C4FED" w14:paraId="3CBCD2EF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EBA243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D</w:t>
            </w:r>
          </w:p>
        </w:tc>
      </w:tr>
      <w:tr w:rsidR="007C4FED" w14:paraId="1DE29E3D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F4F89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F068B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EDAAA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B91D8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AF129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6A2F5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A7AEE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EE46A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1A953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DA6F0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3370786B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D53D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3194642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5419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2B8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211695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C83C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93AF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85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9154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28AC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16E-08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1E3E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1144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59E-02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4795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35</w:t>
            </w:r>
          </w:p>
        </w:tc>
      </w:tr>
      <w:tr w:rsidR="007C4FED" w14:paraId="05416107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86AF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402240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CC4F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C66B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35066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E069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F0BF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82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A14E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0178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44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2EEA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9820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60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D79A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43</w:t>
            </w:r>
          </w:p>
        </w:tc>
      </w:tr>
      <w:tr w:rsidR="007C4FED" w14:paraId="384D29E5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3FD1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244322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15A5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450B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48213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864E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3BA2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9218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88DE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56E-1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826B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3025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95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EA49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459</w:t>
            </w:r>
          </w:p>
        </w:tc>
      </w:tr>
      <w:tr w:rsidR="007C4FED" w14:paraId="42B521CA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D056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76176364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4A6F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54EA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0519742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865F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C9F2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243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18C2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9B1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69E-11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8312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8792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1C87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00E-02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4FC7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493</w:t>
            </w:r>
          </w:p>
        </w:tc>
      </w:tr>
      <w:tr w:rsidR="007C4FED" w14:paraId="18666E76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DE18B3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UC</w:t>
            </w:r>
          </w:p>
        </w:tc>
      </w:tr>
      <w:tr w:rsidR="007C4FED" w14:paraId="799358F9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A859C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88972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1CBDE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ADA92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3FD28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7D641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7552F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FBD5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2DC8E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824B6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1A9D8894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94F4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0737481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241C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1A4D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171514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CAAA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AF85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57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62C9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9C13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76E-12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77BC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620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5799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24E-02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62A9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38</w:t>
            </w:r>
          </w:p>
        </w:tc>
      </w:tr>
      <w:tr w:rsidR="007C4FED" w14:paraId="25880246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D4A7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080794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D9F2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E72C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34066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71D0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2823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36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A79F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671A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78E-14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28A2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62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AD16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59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F86E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95</w:t>
            </w:r>
          </w:p>
        </w:tc>
      </w:tr>
      <w:tr w:rsidR="007C4FED" w14:paraId="020EF6E5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BF88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2139150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AC0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48D2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6147050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7170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B8B4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2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A5EC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2150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50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CFA7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62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09FB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77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AE63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36</w:t>
            </w:r>
          </w:p>
        </w:tc>
      </w:tr>
      <w:tr w:rsidR="007C4FED" w14:paraId="2ABA5620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26F0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294651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A567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39B1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791237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1EAB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5759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2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E2F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2BAB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3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1BB1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62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385E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08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49DE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50</w:t>
            </w:r>
          </w:p>
        </w:tc>
      </w:tr>
      <w:tr w:rsidR="007C4FED" w14:paraId="0EC3FAC6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6CD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391371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F83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10C0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0379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6CA1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4EAD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2236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421F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49E-1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155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62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B391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25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A434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45</w:t>
            </w:r>
          </w:p>
        </w:tc>
      </w:tr>
      <w:tr w:rsidR="007C4FED" w14:paraId="30705831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83AB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391372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0A46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069F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0403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E4BC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DCE5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9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27AB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96EB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07E-13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8D52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62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5D0A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9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1380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03</w:t>
            </w:r>
          </w:p>
        </w:tc>
      </w:tr>
      <w:tr w:rsidR="007C4FED" w14:paraId="7A4219B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40C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19799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A5CD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7976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972153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7AC8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585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4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C1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2DC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14E-1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016E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62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C599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1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6BB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38</w:t>
            </w:r>
          </w:p>
        </w:tc>
      </w:tr>
      <w:tr w:rsidR="007C4FED" w14:paraId="6508909B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0D10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4676410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ED94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217F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41563739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E27C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927A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56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419F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6390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07E-10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6C93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620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3012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63E-03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F0BE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17</w:t>
            </w:r>
          </w:p>
        </w:tc>
      </w:tr>
      <w:tr w:rsidR="007C4FED" w14:paraId="6AC9B978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A07589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soriasis</w:t>
            </w:r>
          </w:p>
        </w:tc>
      </w:tr>
      <w:tr w:rsidR="007C4FED" w14:paraId="77D04FC5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DD33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078F7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17693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2BA06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B423F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D5AC0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366B5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C051F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15C33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EE9B8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268CEF5C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1235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0829130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5944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723B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7174346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10F5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69F3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6478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23A3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24E-08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030B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9A31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56E-03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17AB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</w:tr>
      <w:tr w:rsidR="007C4FED" w14:paraId="4C0EA2A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7571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2188300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4EFD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0CBF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5882952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D8E9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2D6E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AEBF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AC48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24E-1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28DE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A40A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08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F95B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</w:tr>
      <w:tr w:rsidR="007C4FED" w14:paraId="4F8C7A4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1F9F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271342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E6B4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5EBF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111811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9470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6C68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A69C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9D1F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11E-1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99BB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6CBE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7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9981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61</w:t>
            </w:r>
          </w:p>
        </w:tc>
      </w:tr>
      <w:tr w:rsidR="007C4FED" w14:paraId="3048F3E2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CD4E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321041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0A89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F85D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26697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D4CC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88FA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11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B7CE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3097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10E-105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F4E3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82CA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7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5137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833</w:t>
            </w:r>
          </w:p>
        </w:tc>
      </w:tr>
      <w:tr w:rsidR="007C4FED" w14:paraId="26DBFC71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0E05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1772833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C69F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AE1D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5047831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76B6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FDD8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0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35E9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07DB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6E-1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33AB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0F7B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0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B208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7</w:t>
            </w:r>
          </w:p>
        </w:tc>
      </w:tr>
      <w:tr w:rsidR="007C4FED" w14:paraId="3E7549E4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038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02151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131A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A597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34490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5F70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1A89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13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EABA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B57D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75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D15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F6CA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52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A36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2</w:t>
            </w:r>
          </w:p>
        </w:tc>
      </w:tr>
      <w:tr w:rsidR="007C4FED" w14:paraId="043F926D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079A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8752856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7127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C5E8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29842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3788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477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8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30E5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9DFE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5.90E-10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F285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B44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7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C297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807</w:t>
            </w:r>
          </w:p>
        </w:tc>
      </w:tr>
      <w:tr w:rsidR="007C4FED" w14:paraId="1DA12431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10B0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899880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1FF6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04B7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612490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CED6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D417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56E6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8A50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41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0E2C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9AEB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43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0469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5</w:t>
            </w:r>
          </w:p>
        </w:tc>
      </w:tr>
      <w:tr w:rsidR="007C4FED" w14:paraId="0351B069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61FA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4713605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917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3981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98599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DE10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DB48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5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2D49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1836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35E-1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A361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A1B5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3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7FD0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51</w:t>
            </w:r>
          </w:p>
        </w:tc>
      </w:tr>
      <w:tr w:rsidR="007C4FED" w14:paraId="1B08C2A8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96F1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060000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7BDB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685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738246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FEBD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6439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B8D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940A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3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170C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13C2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27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E135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</w:tr>
      <w:tr w:rsidR="007C4FED" w14:paraId="014D8A68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0568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67445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4A5C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AAB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3821678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DF56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BEA4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3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75D5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3B6D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82E-08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9CB1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116A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.70E-03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F1B0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</w:tr>
      <w:tr w:rsidR="007C4FED" w14:paraId="3E7639E2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3729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481169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05EF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845C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11929862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A1F6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4E95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52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8D74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7470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47E-09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CFD5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6752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08B3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12E-03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979E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</w:tr>
      <w:tr w:rsidR="007C4FED" w14:paraId="41164F6F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9757F6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S</w:t>
            </w:r>
          </w:p>
        </w:tc>
      </w:tr>
      <w:tr w:rsidR="007C4FED" w14:paraId="057F5347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F231B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69EB8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7DA72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819E5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A3508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5559B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5F489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70F93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1662F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DF745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049542AB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A6F3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2853986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928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C7E0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338844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BADB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34B0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775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17CD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74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0354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43E-25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8BC7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435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2C26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01E-01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994F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057</w:t>
            </w:r>
          </w:p>
        </w:tc>
      </w:tr>
      <w:tr w:rsidR="007C4FED" w14:paraId="2AA8647E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B59A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540726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B836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E077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59122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1981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513E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-0.3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98BC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4A7E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79E-09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B01A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43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BDD6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.94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9A1F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44</w:t>
            </w:r>
          </w:p>
        </w:tc>
      </w:tr>
      <w:tr w:rsidR="007C4FED" w14:paraId="794C7657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3F9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3778754a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0717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DF01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2857555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FB67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7912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764C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0D15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16E-12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C14A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43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0416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.94E-0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9C8E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393</w:t>
            </w:r>
          </w:p>
        </w:tc>
      </w:tr>
      <w:tr w:rsidR="007C4FED" w14:paraId="42DB0A86" w14:textId="77777777" w:rsidTr="007E7B7A">
        <w:trPr>
          <w:trHeight w:val="280"/>
          <w:jc w:val="center"/>
        </w:trPr>
        <w:tc>
          <w:tcPr>
            <w:tcW w:w="152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4EB8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9265957a</w:t>
            </w:r>
          </w:p>
        </w:tc>
        <w:tc>
          <w:tcPr>
            <w:tcW w:w="55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D7B7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6EFC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1317850</w:t>
            </w:r>
          </w:p>
        </w:tc>
        <w:tc>
          <w:tcPr>
            <w:tcW w:w="86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A8EA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0385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96</w:t>
            </w:r>
          </w:p>
        </w:tc>
        <w:tc>
          <w:tcPr>
            <w:tcW w:w="90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E7C5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4A61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7E-21</w:t>
            </w:r>
          </w:p>
        </w:tc>
        <w:tc>
          <w:tcPr>
            <w:tcW w:w="97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498B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4435</w:t>
            </w:r>
          </w:p>
        </w:tc>
        <w:tc>
          <w:tcPr>
            <w:tcW w:w="111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2C46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8.23E-02</w:t>
            </w:r>
          </w:p>
        </w:tc>
        <w:tc>
          <w:tcPr>
            <w:tcW w:w="830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6425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620</w:t>
            </w:r>
          </w:p>
        </w:tc>
      </w:tr>
      <w:tr w:rsidR="007C4FED" w14:paraId="00BA332B" w14:textId="77777777" w:rsidTr="007E7B7A">
        <w:trPr>
          <w:trHeight w:val="280"/>
          <w:jc w:val="center"/>
        </w:trPr>
        <w:tc>
          <w:tcPr>
            <w:tcW w:w="985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2F7C23" w14:textId="77777777" w:rsidR="007C4FED" w:rsidRDefault="007C4FED" w:rsidP="007E7B7A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LE</w:t>
            </w:r>
          </w:p>
        </w:tc>
      </w:tr>
      <w:tr w:rsidR="007C4FED" w14:paraId="01C0B7C8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49B40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8CBF0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8A056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FE7AC4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B8811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3CA7D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00D40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D3DFD8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3F5B9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A9FFA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7C4FED" w14:paraId="7620BDB2" w14:textId="77777777" w:rsidTr="007E7B7A">
        <w:trPr>
          <w:trHeight w:val="280"/>
          <w:jc w:val="center"/>
        </w:trPr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7238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41272536</w:t>
            </w:r>
          </w:p>
        </w:tc>
        <w:tc>
          <w:tcPr>
            <w:tcW w:w="55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B1B3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1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09C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83440531</w:t>
            </w:r>
          </w:p>
        </w:tc>
        <w:tc>
          <w:tcPr>
            <w:tcW w:w="86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CFDD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28A2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132</w:t>
            </w:r>
          </w:p>
        </w:tc>
        <w:tc>
          <w:tcPr>
            <w:tcW w:w="90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BE13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181</w:t>
            </w:r>
          </w:p>
        </w:tc>
        <w:tc>
          <w:tcPr>
            <w:tcW w:w="102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C31B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05E-10</w:t>
            </w:r>
          </w:p>
        </w:tc>
        <w:tc>
          <w:tcPr>
            <w:tcW w:w="9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CAD9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3683</w:t>
            </w:r>
          </w:p>
        </w:tc>
        <w:tc>
          <w:tcPr>
            <w:tcW w:w="11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C982D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9.35E-02</w:t>
            </w:r>
          </w:p>
        </w:tc>
        <w:tc>
          <w:tcPr>
            <w:tcW w:w="8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6EF2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7342</w:t>
            </w:r>
          </w:p>
        </w:tc>
      </w:tr>
      <w:tr w:rsidR="007C4FED" w14:paraId="105FAAAF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A4767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rs471357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2306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8C90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2698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4B59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6FD22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52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9B95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772EE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4.60E-15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0E83B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368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9FC1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4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9FF30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991</w:t>
            </w:r>
          </w:p>
        </w:tc>
      </w:tr>
      <w:tr w:rsidR="007C4FED" w14:paraId="0A2C9963" w14:textId="77777777" w:rsidTr="007E7B7A">
        <w:trPr>
          <w:trHeight w:val="280"/>
          <w:jc w:val="center"/>
        </w:trPr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3B1A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s927332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3F2DF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91141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3262315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7C5F3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1E53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64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3B5C5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0.08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0F5EC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6.00E-15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730C9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21368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73E86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.33E-0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67AAA" w14:textId="77777777" w:rsidR="007C4FED" w:rsidRDefault="007C4FED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  <w:t>10933</w:t>
            </w:r>
          </w:p>
        </w:tc>
      </w:tr>
    </w:tbl>
    <w:p w14:paraId="6C052555" w14:textId="77777777" w:rsidR="007C4FED" w:rsidRDefault="007C4FED" w:rsidP="007C4FED">
      <w:pPr>
        <w:widowControl/>
        <w:rPr>
          <w:rFonts w:ascii="Times New Roman" w:hAnsi="Times New Roman"/>
          <w:sz w:val="22"/>
        </w:rPr>
      </w:pPr>
      <w:r w:rsidRPr="00416744">
        <w:rPr>
          <w:rFonts w:ascii="Times New Roman" w:hAnsi="Times New Roman"/>
          <w:sz w:val="22"/>
        </w:rPr>
        <w:t>IMIDs, immune-mediated inflammatory diseases;</w:t>
      </w:r>
      <w:r>
        <w:rPr>
          <w:rFonts w:ascii="Times New Roman" w:hAnsi="Times New Roman"/>
          <w:sz w:val="22"/>
        </w:rPr>
        <w:t xml:space="preserve"> SNP, single-nucleotide polymorphism; EAF, effect allele frequency; EA, effect allele; BETA, beta. exposure; SE, standard error; P, the Significance level of </w:t>
      </w:r>
      <w:r>
        <w:rPr>
          <w:rFonts w:ascii="Times New Roman" w:hAnsi="Times New Roman" w:hint="eastAsia"/>
          <w:sz w:val="22"/>
        </w:rPr>
        <w:t>i</w:t>
      </w:r>
      <w:r>
        <w:rPr>
          <w:rFonts w:ascii="Times New Roman" w:hAnsi="Times New Roman"/>
          <w:sz w:val="22"/>
        </w:rPr>
        <w:t>mmune-mediated inflammatory diseases; R² was calculated as follows: 2*</w:t>
      </w:r>
      <w:r>
        <w:rPr>
          <w:rFonts w:ascii="Times New Roman" w:hAnsi="Times New Roman" w:hint="eastAsia"/>
          <w:sz w:val="22"/>
        </w:rPr>
        <w:t>BETA</w:t>
      </w:r>
      <w:r>
        <w:rPr>
          <w:rFonts w:ascii="Times New Roman" w:hAnsi="Times New Roman"/>
          <w:sz w:val="22"/>
        </w:rPr>
        <w:t>^2*EAF*(1-EAF). The F-statistic for each SNP was calculated as follows: F =</w:t>
      </w:r>
      <w:r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 xml:space="preserve"> (N-K-1) </w:t>
      </w:r>
      <w:r>
        <w:rPr>
          <w:rFonts w:ascii="Times New Roman" w:hAnsi="Times New Roman" w:hint="eastAsia"/>
          <w:sz w:val="22"/>
        </w:rPr>
        <w:t>/K)</w:t>
      </w:r>
      <w:r>
        <w:rPr>
          <w:rFonts w:ascii="Times New Roman" w:hAnsi="Times New Roman"/>
          <w:sz w:val="22"/>
        </w:rPr>
        <w:t>*</w:t>
      </w:r>
      <w:r>
        <w:rPr>
          <w:rFonts w:ascii="Times New Roman" w:hAnsi="Times New Roman" w:hint="eastAsia"/>
          <w:sz w:val="22"/>
        </w:rPr>
        <w:t>(</w:t>
      </w:r>
      <w:r>
        <w:rPr>
          <w:rFonts w:ascii="Times New Roman" w:hAnsi="Times New Roman"/>
          <w:sz w:val="22"/>
        </w:rPr>
        <w:t>R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/ (1− R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)</w:t>
      </w:r>
      <w:r>
        <w:rPr>
          <w:rFonts w:ascii="Times New Roman" w:hAnsi="Times New Roman" w:hint="eastAsia"/>
          <w:sz w:val="22"/>
        </w:rPr>
        <w:t xml:space="preserve">), K refer to the number of SNP </w:t>
      </w:r>
      <w:r>
        <w:rPr>
          <w:rFonts w:ascii="Times New Roman" w:hAnsi="Times New Roman"/>
          <w:sz w:val="22"/>
        </w:rPr>
        <w:t xml:space="preserve">, a </w:t>
      </w:r>
      <w:r w:rsidRPr="00200F68">
        <w:rPr>
          <w:rFonts w:ascii="Times New Roman" w:hAnsi="Times New Roman"/>
          <w:color w:val="000000" w:themeColor="text1"/>
          <w:sz w:val="22"/>
        </w:rPr>
        <w:t>Palindromic SNPs with intermediate allele frequencies (&gt;0.01) were removed</w:t>
      </w:r>
      <w:r w:rsidRPr="00200F68">
        <w:rPr>
          <w:rFonts w:ascii="Times New Roman" w:hAnsi="Times New Roman" w:hint="eastAsia"/>
          <w:color w:val="000000" w:themeColor="text1"/>
          <w:sz w:val="22"/>
        </w:rPr>
        <w:t>,</w:t>
      </w:r>
      <w:r>
        <w:rPr>
          <w:rFonts w:ascii="Times New Roman" w:hAnsi="Times New Roman" w:hint="eastAsia"/>
          <w:sz w:val="22"/>
        </w:rPr>
        <w:t xml:space="preserve"> RA, Rheumatoid arthritis; T1D, Type 1 diabetes; CeD, Coeliac disease; AIH, Autoimmune hyperthyroidism; CD, Crohn's disease; UC, Ulcerative colitis; SS, Sicca syndrome; SLE, Systemic lupus erythematosus.</w:t>
      </w:r>
    </w:p>
    <w:p w14:paraId="5F515269" w14:textId="77777777" w:rsidR="00D24260" w:rsidRPr="007C4FED" w:rsidRDefault="00D24260" w:rsidP="007C4FED"/>
    <w:sectPr w:rsidR="00D24260" w:rsidRPr="007C4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56DDE2" w14:textId="77777777" w:rsidR="00FE15B3" w:rsidRDefault="00FE15B3" w:rsidP="004463C0">
      <w:r>
        <w:separator/>
      </w:r>
    </w:p>
  </w:endnote>
  <w:endnote w:type="continuationSeparator" w:id="0">
    <w:p w14:paraId="2A984238" w14:textId="77777777" w:rsidR="00FE15B3" w:rsidRDefault="00FE15B3" w:rsidP="0044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5B95C" w14:textId="77777777" w:rsidR="00FE15B3" w:rsidRDefault="00FE15B3" w:rsidP="004463C0">
      <w:r>
        <w:separator/>
      </w:r>
    </w:p>
  </w:footnote>
  <w:footnote w:type="continuationSeparator" w:id="0">
    <w:p w14:paraId="09B187CD" w14:textId="77777777" w:rsidR="00FE15B3" w:rsidRDefault="00FE15B3" w:rsidP="00446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D5F4474"/>
    <w:multiLevelType w:val="singleLevel"/>
    <w:tmpl w:val="9D5F4474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022EF9D2"/>
    <w:multiLevelType w:val="singleLevel"/>
    <w:tmpl w:val="022EF9D2"/>
    <w:lvl w:ilvl="0">
      <w:start w:val="1"/>
      <w:numFmt w:val="lowerLetter"/>
      <w:suff w:val="space"/>
      <w:lvlText w:val="(%1)"/>
      <w:lvlJc w:val="left"/>
    </w:lvl>
  </w:abstractNum>
  <w:num w:numId="1" w16cid:durableId="1314064630">
    <w:abstractNumId w:val="0"/>
  </w:num>
  <w:num w:numId="2" w16cid:durableId="6532171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60"/>
    <w:rsid w:val="004463C0"/>
    <w:rsid w:val="007C4FED"/>
    <w:rsid w:val="00D24260"/>
    <w:rsid w:val="00DA268A"/>
    <w:rsid w:val="00FE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41551"/>
  <w15:chartTrackingRefBased/>
  <w15:docId w15:val="{F2C3DDEB-BDB4-488A-AC6E-9BCDE57B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3C0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463C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rsid w:val="004463C0"/>
    <w:rPr>
      <w:sz w:val="18"/>
      <w:szCs w:val="18"/>
    </w:rPr>
  </w:style>
  <w:style w:type="paragraph" w:styleId="a5">
    <w:name w:val="footer"/>
    <w:basedOn w:val="a"/>
    <w:link w:val="a6"/>
    <w:unhideWhenUsed/>
    <w:rsid w:val="004463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rsid w:val="004463C0"/>
    <w:rPr>
      <w:sz w:val="18"/>
      <w:szCs w:val="18"/>
    </w:rPr>
  </w:style>
  <w:style w:type="table" w:styleId="a7">
    <w:name w:val="Table Grid"/>
    <w:basedOn w:val="a1"/>
    <w:uiPriority w:val="39"/>
    <w:qFormat/>
    <w:rsid w:val="007C4FED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qFormat/>
    <w:rsid w:val="007C4FED"/>
    <w:rPr>
      <w:i/>
    </w:rPr>
  </w:style>
  <w:style w:type="character" w:customStyle="1" w:styleId="font11">
    <w:name w:val="font11"/>
    <w:basedOn w:val="a0"/>
    <w:qFormat/>
    <w:rsid w:val="007C4FED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1</Words>
  <Characters>7477</Characters>
  <Application>Microsoft Office Word</Application>
  <DocSecurity>0</DocSecurity>
  <Lines>62</Lines>
  <Paragraphs>17</Paragraphs>
  <ScaleCrop>false</ScaleCrop>
  <Company/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蒲</dc:creator>
  <cp:keywords/>
  <dc:description/>
  <cp:lastModifiedBy>彬 蒲</cp:lastModifiedBy>
  <cp:revision>3</cp:revision>
  <dcterms:created xsi:type="dcterms:W3CDTF">2024-04-02T09:01:00Z</dcterms:created>
  <dcterms:modified xsi:type="dcterms:W3CDTF">2024-04-02T09:02:00Z</dcterms:modified>
</cp:coreProperties>
</file>